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E931A" w14:textId="77777777" w:rsidR="00D439A3" w:rsidRPr="00750687" w:rsidRDefault="00D439A3" w:rsidP="00D439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entenarian lifespans of three freshwater fish species in Arizona reveal the exceptional longevity of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uffalofish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E779C1">
        <w:rPr>
          <w:rFonts w:ascii="Times New Roman" w:hAnsi="Times New Roman" w:cs="Times New Roman"/>
          <w:b/>
          <w:i/>
          <w:iCs/>
          <w:sz w:val="24"/>
          <w:szCs w:val="24"/>
        </w:rPr>
        <w:t>Ictiob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1A35E2BC" w14:textId="77777777" w:rsidR="005D7371" w:rsidRPr="005D7371" w:rsidRDefault="005D7371" w:rsidP="005D73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47F6ED" w14:textId="77777777" w:rsidR="005D7371" w:rsidRPr="005D7371" w:rsidRDefault="005D7371" w:rsidP="005D73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371">
        <w:rPr>
          <w:rFonts w:ascii="Times New Roman" w:hAnsi="Times New Roman" w:cs="Times New Roman"/>
          <w:sz w:val="24"/>
          <w:szCs w:val="24"/>
        </w:rPr>
        <w:t>Alec R. Lackmann</w:t>
      </w:r>
      <w:r w:rsidRPr="005D7371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5D7371">
        <w:rPr>
          <w:rFonts w:ascii="Times New Roman" w:hAnsi="Times New Roman" w:cs="Times New Roman"/>
          <w:sz w:val="24"/>
          <w:szCs w:val="24"/>
        </w:rPr>
        <w:t>*, Stuart A. Black</w:t>
      </w:r>
      <w:r w:rsidRPr="005D73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7371">
        <w:rPr>
          <w:rFonts w:ascii="Times New Roman" w:hAnsi="Times New Roman" w:cs="Times New Roman"/>
          <w:sz w:val="24"/>
          <w:szCs w:val="24"/>
        </w:rPr>
        <w:t>, Ewelina S. Bielak-Lackmann</w:t>
      </w:r>
      <w:r w:rsidRPr="005D737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7371">
        <w:rPr>
          <w:rFonts w:ascii="Times New Roman" w:hAnsi="Times New Roman" w:cs="Times New Roman"/>
          <w:sz w:val="24"/>
          <w:szCs w:val="24"/>
        </w:rPr>
        <w:t>, Jeffrey A. Lackmann</w:t>
      </w:r>
      <w:r w:rsidRPr="005D737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D73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EEE907" w14:textId="77777777" w:rsidR="005D7371" w:rsidRPr="005D7371" w:rsidRDefault="005D7371" w:rsidP="005D73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E0152D" w14:textId="77777777" w:rsidR="005D7371" w:rsidRPr="005D7371" w:rsidRDefault="005D7371" w:rsidP="005D7371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DDEF648" w14:textId="64EE7A9D" w:rsidR="005D7371" w:rsidRPr="005D7371" w:rsidRDefault="005D7371" w:rsidP="005D7371">
      <w:pPr>
        <w:spacing w:after="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</w:pPr>
      <w:r w:rsidRPr="005D73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73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niversity of Minnesota Duluth, Department of Mathematics and Statistics, 140 Solon Campus Center, 1117 University Drive, Duluth, MN, 55812, USA; </w:t>
      </w:r>
      <w:hyperlink r:id="rId7" w:history="1">
        <w:r w:rsidRPr="005D737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lackman@d.umn.edu</w:t>
        </w:r>
      </w:hyperlink>
    </w:p>
    <w:p w14:paraId="4D9B018C" w14:textId="77777777" w:rsidR="005D7371" w:rsidRPr="005D7371" w:rsidRDefault="005D7371" w:rsidP="005D7371">
      <w:pPr>
        <w:spacing w:after="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</w:pPr>
    </w:p>
    <w:p w14:paraId="4E972615" w14:textId="2585FF62" w:rsidR="005D7371" w:rsidRPr="005D7371" w:rsidRDefault="005D7371" w:rsidP="005D737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D73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7371">
        <w:rPr>
          <w:rFonts w:ascii="Times New Roman" w:hAnsi="Times New Roman" w:cs="Times New Roman"/>
          <w:sz w:val="24"/>
          <w:szCs w:val="24"/>
        </w:rPr>
        <w:t xml:space="preserve">Conservation angler, Phoenix, Arizona, USA; stuart@buffalogill.com  </w:t>
      </w:r>
    </w:p>
    <w:p w14:paraId="179CE5BF" w14:textId="77777777" w:rsidR="005D7371" w:rsidRPr="005D7371" w:rsidRDefault="005D7371" w:rsidP="005D7371">
      <w:pPr>
        <w:spacing w:after="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</w:pPr>
    </w:p>
    <w:p w14:paraId="79269C5C" w14:textId="4D445BE5" w:rsidR="005D7371" w:rsidRPr="005D7371" w:rsidRDefault="005D7371" w:rsidP="005D7371">
      <w:pPr>
        <w:spacing w:after="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</w:pPr>
      <w:r w:rsidRPr="005D737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73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versity of Minnesota Duluth, Department of Biology, 1035 Kirby Drive, SSB 207, Duluth, MN, 55812, USA; </w:t>
      </w:r>
      <w:hyperlink r:id="rId8" w:history="1">
        <w:r w:rsidRPr="005D737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lackman@d.umn.edu</w:t>
        </w:r>
      </w:hyperlink>
      <w:r w:rsidRPr="005D737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>; ewelinabielak90@gmail.com</w:t>
      </w:r>
    </w:p>
    <w:p w14:paraId="59497CAB" w14:textId="77777777" w:rsidR="005D7371" w:rsidRPr="005D7371" w:rsidRDefault="005D7371" w:rsidP="005D7371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34080B6" w14:textId="7302EC3C" w:rsidR="005D7371" w:rsidRPr="005D7371" w:rsidRDefault="005D7371" w:rsidP="005D737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D737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5D7371">
        <w:rPr>
          <w:rFonts w:ascii="Times New Roman" w:hAnsi="Times New Roman" w:cs="Times New Roman"/>
          <w:sz w:val="24"/>
          <w:szCs w:val="24"/>
          <w:shd w:val="clear" w:color="auto" w:fill="FFFFFF"/>
        </w:rPr>
        <w:t>North Dakota State University, Department of Biological Sciences, Dept. 2715, PO Box 6050, Fargo, ND, 58108, USA; jeffrey.lackmann@ndsu.edu</w:t>
      </w:r>
    </w:p>
    <w:p w14:paraId="0C96C918" w14:textId="77777777" w:rsidR="005D7371" w:rsidRPr="005D7371" w:rsidRDefault="005D7371" w:rsidP="005D737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AD64AE" w14:textId="54491151" w:rsidR="005D7371" w:rsidRPr="005D7371" w:rsidRDefault="005D7371" w:rsidP="005D737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D7371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5D7371"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 w:rsidRPr="005D7371">
        <w:rPr>
          <w:rFonts w:ascii="Times New Roman" w:hAnsi="Times New Roman" w:cs="Times New Roman"/>
          <w:sz w:val="24"/>
          <w:szCs w:val="24"/>
        </w:rPr>
        <w:t xml:space="preserve"> author: </w:t>
      </w:r>
      <w:hyperlink r:id="rId9" w:history="1">
        <w:r w:rsidRPr="005D737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lackman@d.umn.edu</w:t>
        </w:r>
      </w:hyperlink>
    </w:p>
    <w:p w14:paraId="0D492FF8" w14:textId="77777777" w:rsidR="005D7371" w:rsidRPr="005D7371" w:rsidRDefault="005D7371" w:rsidP="005D737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C73E422" w14:textId="77777777" w:rsidR="005D7371" w:rsidRPr="005D7371" w:rsidRDefault="005D7371" w:rsidP="005D737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C8F3AB5" w14:textId="77777777" w:rsidR="005D7371" w:rsidRPr="005D7371" w:rsidRDefault="005D7371" w:rsidP="005D737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058D7C" w14:textId="77777777" w:rsidR="005D7371" w:rsidRPr="005D7371" w:rsidRDefault="005D7371" w:rsidP="005D737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B0BB52" w14:textId="016B5C89" w:rsidR="005D7371" w:rsidRPr="005D7371" w:rsidRDefault="005D7371" w:rsidP="005D737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D7371">
        <w:rPr>
          <w:rFonts w:ascii="Times New Roman" w:hAnsi="Times New Roman" w:cs="Times New Roman"/>
          <w:sz w:val="24"/>
          <w:szCs w:val="24"/>
        </w:rPr>
        <w:t xml:space="preserve">Supplementary Information </w:t>
      </w:r>
    </w:p>
    <w:p w14:paraId="0E65D132" w14:textId="77777777" w:rsidR="00FB45E5" w:rsidRDefault="00FB45E5"/>
    <w:p w14:paraId="23941076" w14:textId="77777777" w:rsidR="005D7371" w:rsidRDefault="005D7371"/>
    <w:p w14:paraId="278682B8" w14:textId="77777777" w:rsidR="005D7371" w:rsidRDefault="005D7371"/>
    <w:p w14:paraId="4B04AC50" w14:textId="77777777" w:rsidR="005D7371" w:rsidRDefault="005D7371"/>
    <w:p w14:paraId="50FC3573" w14:textId="77777777" w:rsidR="005D7371" w:rsidRDefault="005D7371"/>
    <w:p w14:paraId="4381589A" w14:textId="77777777" w:rsidR="005D7371" w:rsidRDefault="005D7371"/>
    <w:p w14:paraId="712BB5DD" w14:textId="77777777" w:rsidR="005D7371" w:rsidRDefault="005D7371"/>
    <w:p w14:paraId="7CD0E0F7" w14:textId="77777777" w:rsidR="005D7371" w:rsidRDefault="005D7371"/>
    <w:p w14:paraId="3EF3F093" w14:textId="77777777" w:rsidR="005D7371" w:rsidRDefault="005D7371"/>
    <w:p w14:paraId="37726521" w14:textId="77777777" w:rsidR="005D7371" w:rsidRDefault="005D7371"/>
    <w:p w14:paraId="6E415603" w14:textId="77777777" w:rsidR="005D7371" w:rsidRDefault="005D7371"/>
    <w:p w14:paraId="62BDFFAF" w14:textId="77777777" w:rsidR="005D7371" w:rsidRDefault="005D7371"/>
    <w:p w14:paraId="57453BFE" w14:textId="77777777" w:rsidR="005D7371" w:rsidRDefault="005D7371"/>
    <w:p w14:paraId="3216E0A1" w14:textId="77777777" w:rsidR="005D7371" w:rsidRDefault="005D7371"/>
    <w:p w14:paraId="695AB195" w14:textId="77777777" w:rsidR="005D7371" w:rsidRDefault="005D7371" w:rsidP="005D737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6DFBF192" wp14:editId="756F5DC1">
            <wp:extent cx="4572000" cy="5370576"/>
            <wp:effectExtent l="0" t="0" r="0" b="1905"/>
            <wp:docPr id="1731842243" name="Picture 3" descr="A person holding a fish in his h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842243" name="Picture 3" descr="A person holding a fish in his hand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37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F4018" w14:textId="05B3956B" w:rsidR="005D7371" w:rsidRDefault="005D7371" w:rsidP="005D7371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5737E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A5737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tch-photo-release buffalofish angling at Apache Lake, Arizona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gler prepares to cast his line consisting of pack-bait (sphere-like ball of ground bait packed around a weight), and a hair-rigged </w:t>
      </w:r>
      <w:proofErr w:type="spellStart"/>
      <w:r>
        <w:rPr>
          <w:rFonts w:ascii="Times New Roman" w:hAnsi="Times New Roman" w:cs="Times New Roman"/>
          <w:sz w:val="24"/>
          <w:szCs w:val="24"/>
        </w:rPr>
        <w:t>hookli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aturing sinking braid, a single hook and tethered fake corn kernels for bait (inset and arrow)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ish (arrow) is landed with a large soft mesh landing net (inset) and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transferred to a retention sling until the cradle is ready.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gler holds a bigmouth buffalo </w:t>
      </w:r>
      <w:r w:rsidRPr="002E18E9">
        <w:rPr>
          <w:rFonts w:ascii="Times New Roman" w:hAnsi="Times New Roman" w:cs="Times New Roman"/>
          <w:i/>
          <w:iCs/>
          <w:sz w:val="24"/>
          <w:szCs w:val="24"/>
        </w:rPr>
        <w:t>Ictiobus cyprinellus</w:t>
      </w:r>
      <w:r>
        <w:rPr>
          <w:rFonts w:ascii="Times New Roman" w:hAnsi="Times New Roman" w:cs="Times New Roman"/>
          <w:sz w:val="24"/>
          <w:szCs w:val="24"/>
        </w:rPr>
        <w:t xml:space="preserve"> for pictures safely above the fish cradle.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gler gently releases the fish and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looks on as it swims away (arrow). </w:t>
      </w:r>
    </w:p>
    <w:sectPr w:rsidR="005D737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1A1E4" w14:textId="77777777" w:rsidR="007613BF" w:rsidRDefault="007613BF" w:rsidP="005D7371">
      <w:pPr>
        <w:spacing w:after="0" w:line="240" w:lineRule="auto"/>
      </w:pPr>
      <w:r>
        <w:separator/>
      </w:r>
    </w:p>
  </w:endnote>
  <w:endnote w:type="continuationSeparator" w:id="0">
    <w:p w14:paraId="5FA65609" w14:textId="77777777" w:rsidR="007613BF" w:rsidRDefault="007613BF" w:rsidP="005D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6184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A3B8FB" w14:textId="73280B8D" w:rsidR="005D7371" w:rsidRDefault="005D73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64093F" w14:textId="77777777" w:rsidR="005D7371" w:rsidRDefault="005D73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035E0" w14:textId="77777777" w:rsidR="007613BF" w:rsidRDefault="007613BF" w:rsidP="005D7371">
      <w:pPr>
        <w:spacing w:after="0" w:line="240" w:lineRule="auto"/>
      </w:pPr>
      <w:r>
        <w:separator/>
      </w:r>
    </w:p>
  </w:footnote>
  <w:footnote w:type="continuationSeparator" w:id="0">
    <w:p w14:paraId="40E6539D" w14:textId="77777777" w:rsidR="007613BF" w:rsidRDefault="007613BF" w:rsidP="005D73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71"/>
    <w:rsid w:val="00566115"/>
    <w:rsid w:val="005D7371"/>
    <w:rsid w:val="007613BF"/>
    <w:rsid w:val="00D439A3"/>
    <w:rsid w:val="00D95E4A"/>
    <w:rsid w:val="00E83AF3"/>
    <w:rsid w:val="00FB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7AECC"/>
  <w15:chartTrackingRefBased/>
  <w15:docId w15:val="{D0379FA7-AC3A-40DE-9F6F-F45CE630A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E83AF3"/>
    <w:rPr>
      <w:rFonts w:ascii="Times New Roman" w:hAnsi="Times New Roman"/>
      <w:b w:val="0"/>
      <w:i w:val="0"/>
      <w:sz w:val="24"/>
    </w:rPr>
  </w:style>
  <w:style w:type="character" w:styleId="PageNumber">
    <w:name w:val="page number"/>
    <w:basedOn w:val="DefaultParagraphFont"/>
    <w:uiPriority w:val="99"/>
    <w:unhideWhenUsed/>
    <w:rsid w:val="00566115"/>
    <w:rPr>
      <w:rFonts w:ascii="Times New Roman" w:hAnsi="Times New Roman"/>
      <w:sz w:val="24"/>
    </w:rPr>
  </w:style>
  <w:style w:type="character" w:styleId="PlaceholderText">
    <w:name w:val="Placeholder Text"/>
    <w:aliases w:val="Page number font TNR"/>
    <w:basedOn w:val="DefaultParagraphFont"/>
    <w:uiPriority w:val="99"/>
    <w:semiHidden/>
    <w:rsid w:val="00566115"/>
    <w:rPr>
      <w:rFonts w:ascii="Times New Roman" w:hAnsi="Times New Roman"/>
      <w:color w:val="808080"/>
      <w:sz w:val="24"/>
    </w:rPr>
  </w:style>
  <w:style w:type="paragraph" w:styleId="Footer">
    <w:name w:val="footer"/>
    <w:basedOn w:val="Normal"/>
    <w:link w:val="FooterChar"/>
    <w:uiPriority w:val="99"/>
    <w:unhideWhenUsed/>
    <w:rsid w:val="0056611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6611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73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73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D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ackman@d.umn.edu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lackman@d.umn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mailto:alackman@d.um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FC0EFB4-6618-4F86-A0A1-7B5E6BB52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R Lackmann</dc:creator>
  <cp:keywords/>
  <dc:description/>
  <cp:lastModifiedBy>Alec Lackmann</cp:lastModifiedBy>
  <cp:revision>2</cp:revision>
  <dcterms:created xsi:type="dcterms:W3CDTF">2023-09-24T23:28:00Z</dcterms:created>
  <dcterms:modified xsi:type="dcterms:W3CDTF">2023-09-24T23:28:00Z</dcterms:modified>
</cp:coreProperties>
</file>